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97FFE" w14:textId="2BFC8FF1" w:rsidR="003B57C7" w:rsidRPr="00FB6526" w:rsidRDefault="006846D1" w:rsidP="000234FD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="00B62373" w:rsidRPr="00D86F79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ata extraction form </w:t>
      </w:r>
      <w:r w:rsidR="000234FD" w:rsidRPr="00437800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or the systematic review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f a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vances in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alytical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pproaches for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ckground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renchymal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hancement in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edicting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reast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mor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sponse to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oadjuvant </w:t>
      </w:r>
      <w:r w:rsidR="000234F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0234FD" w:rsidRPr="007712CD"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emotherapy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535"/>
        <w:gridCol w:w="5220"/>
        <w:gridCol w:w="4140"/>
      </w:tblGrid>
      <w:tr w:rsidR="00B62373" w:rsidRPr="00B83047" w14:paraId="2365CBAB" w14:textId="77777777" w:rsidTr="00E967DB">
        <w:tc>
          <w:tcPr>
            <w:tcW w:w="535" w:type="dxa"/>
          </w:tcPr>
          <w:p w14:paraId="1FC0CAF2" w14:textId="3002E3F4" w:rsidR="00B62373" w:rsidRPr="00B83047" w:rsidRDefault="00B62373" w:rsidP="000E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</w:tcPr>
          <w:p w14:paraId="42366E72" w14:textId="25CD7A01" w:rsidR="00B62373" w:rsidRPr="00B83047" w:rsidRDefault="003B57C7" w:rsidP="005165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Research Review Questions</w:t>
            </w:r>
          </w:p>
        </w:tc>
        <w:tc>
          <w:tcPr>
            <w:tcW w:w="4140" w:type="dxa"/>
          </w:tcPr>
          <w:p w14:paraId="3D37DEA9" w14:textId="2F74B5AB" w:rsidR="00B62373" w:rsidRPr="00B83047" w:rsidRDefault="003B57C7" w:rsidP="000E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</w:p>
        </w:tc>
      </w:tr>
      <w:tr w:rsidR="00B12B14" w:rsidRPr="00B83047" w14:paraId="0F59EE1E" w14:textId="77777777" w:rsidTr="00701115">
        <w:tc>
          <w:tcPr>
            <w:tcW w:w="9895" w:type="dxa"/>
            <w:gridSpan w:val="3"/>
          </w:tcPr>
          <w:p w14:paraId="79A39632" w14:textId="77777777" w:rsidR="00846277" w:rsidRPr="00B83047" w:rsidRDefault="00846277" w:rsidP="00B12B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320E44" w14:textId="5109A248" w:rsidR="00B12B14" w:rsidRPr="00B83047" w:rsidRDefault="00B12B14" w:rsidP="00B12B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  <w:r w:rsidR="006E613A"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ributes</w:t>
            </w:r>
          </w:p>
        </w:tc>
      </w:tr>
      <w:tr w:rsidR="00B12B14" w:rsidRPr="00B83047" w14:paraId="28302E01" w14:textId="77777777" w:rsidTr="00E967DB">
        <w:tc>
          <w:tcPr>
            <w:tcW w:w="535" w:type="dxa"/>
          </w:tcPr>
          <w:p w14:paraId="13432389" w14:textId="01D5FBDD" w:rsidR="00B12B14" w:rsidRPr="00B83047" w:rsidRDefault="00846277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5220" w:type="dxa"/>
          </w:tcPr>
          <w:p w14:paraId="3189974B" w14:textId="453A8DC2" w:rsidR="00B12B14" w:rsidRPr="00B83047" w:rsidRDefault="0084627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4140" w:type="dxa"/>
          </w:tcPr>
          <w:p w14:paraId="067DEE6B" w14:textId="491B5D1E" w:rsidR="00B12B14" w:rsidRPr="00B83047" w:rsidRDefault="00846277" w:rsidP="008462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752710" w:rsidRPr="00B83047" w14:paraId="1A3AFC0F" w14:textId="77777777" w:rsidTr="00E967DB">
        <w:tc>
          <w:tcPr>
            <w:tcW w:w="535" w:type="dxa"/>
          </w:tcPr>
          <w:p w14:paraId="4172C18A" w14:textId="788AA5FC" w:rsidR="00752710" w:rsidRPr="00B83047" w:rsidRDefault="00846277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5220" w:type="dxa"/>
          </w:tcPr>
          <w:p w14:paraId="6A7792B0" w14:textId="2977B775" w:rsidR="00752710" w:rsidRPr="00B83047" w:rsidRDefault="0084627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Year of Publication</w:t>
            </w:r>
          </w:p>
        </w:tc>
        <w:tc>
          <w:tcPr>
            <w:tcW w:w="4140" w:type="dxa"/>
          </w:tcPr>
          <w:p w14:paraId="084355B0" w14:textId="373D8512" w:rsidR="00752710" w:rsidRPr="00B83047" w:rsidRDefault="00846277" w:rsidP="008462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752710" w:rsidRPr="00B83047" w14:paraId="4971D642" w14:textId="77777777" w:rsidTr="00E967DB">
        <w:tc>
          <w:tcPr>
            <w:tcW w:w="535" w:type="dxa"/>
          </w:tcPr>
          <w:p w14:paraId="19224EE1" w14:textId="6AC7973A" w:rsidR="00752710" w:rsidRPr="00B83047" w:rsidRDefault="00846277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</w:p>
        </w:tc>
        <w:tc>
          <w:tcPr>
            <w:tcW w:w="5220" w:type="dxa"/>
          </w:tcPr>
          <w:p w14:paraId="5438BB98" w14:textId="4013F5AB" w:rsidR="00752710" w:rsidRPr="00B83047" w:rsidRDefault="0084627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Title of Publication</w:t>
            </w:r>
          </w:p>
        </w:tc>
        <w:tc>
          <w:tcPr>
            <w:tcW w:w="4140" w:type="dxa"/>
          </w:tcPr>
          <w:p w14:paraId="1F81965B" w14:textId="5307692D" w:rsidR="00752710" w:rsidRPr="00B83047" w:rsidRDefault="00846277" w:rsidP="008462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846277" w:rsidRPr="00B83047" w14:paraId="51694497" w14:textId="77777777" w:rsidTr="00E967DB">
        <w:tc>
          <w:tcPr>
            <w:tcW w:w="535" w:type="dxa"/>
          </w:tcPr>
          <w:p w14:paraId="03EEBA88" w14:textId="1CF81232" w:rsidR="00846277" w:rsidRPr="00B83047" w:rsidRDefault="00846277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5220" w:type="dxa"/>
          </w:tcPr>
          <w:p w14:paraId="7876A2AF" w14:textId="3EE3A557" w:rsidR="00846277" w:rsidRPr="00B83047" w:rsidRDefault="0084627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4140" w:type="dxa"/>
          </w:tcPr>
          <w:p w14:paraId="7A4C0503" w14:textId="018BA1A6" w:rsidR="00846277" w:rsidRPr="00B83047" w:rsidRDefault="00846277" w:rsidP="008462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B12B14" w:rsidRPr="00B83047" w14:paraId="054A1F03" w14:textId="77777777" w:rsidTr="00701115">
        <w:tc>
          <w:tcPr>
            <w:tcW w:w="9895" w:type="dxa"/>
            <w:gridSpan w:val="3"/>
          </w:tcPr>
          <w:p w14:paraId="73F13F0E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8A5E23" w14:textId="64C4FB80" w:rsidR="00B12B14" w:rsidRPr="00B83047" w:rsidRDefault="006E613A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opulation</w:t>
            </w:r>
          </w:p>
        </w:tc>
      </w:tr>
      <w:tr w:rsidR="00B12B14" w:rsidRPr="00B83047" w14:paraId="471C02D8" w14:textId="77777777" w:rsidTr="00E967DB">
        <w:tc>
          <w:tcPr>
            <w:tcW w:w="535" w:type="dxa"/>
          </w:tcPr>
          <w:p w14:paraId="4B601EDB" w14:textId="6C50E8D0" w:rsidR="00B12B14" w:rsidRPr="00B83047" w:rsidRDefault="007861AD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5220" w:type="dxa"/>
          </w:tcPr>
          <w:p w14:paraId="418C8316" w14:textId="2C92213E" w:rsidR="00B12B14" w:rsidRPr="00B83047" w:rsidRDefault="007861AD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140" w:type="dxa"/>
          </w:tcPr>
          <w:p w14:paraId="468DC06D" w14:textId="1158A4B3" w:rsidR="00B12B14" w:rsidRPr="00B83047" w:rsidRDefault="00FB562F" w:rsidP="00FB56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752710" w:rsidRPr="00B83047" w14:paraId="20275969" w14:textId="77777777" w:rsidTr="00E967DB">
        <w:tc>
          <w:tcPr>
            <w:tcW w:w="535" w:type="dxa"/>
          </w:tcPr>
          <w:p w14:paraId="1928EE8B" w14:textId="67015C66" w:rsidR="00752710" w:rsidRPr="00B83047" w:rsidRDefault="007861AD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5220" w:type="dxa"/>
          </w:tcPr>
          <w:p w14:paraId="52541B6B" w14:textId="2BB46890" w:rsidR="00752710" w:rsidRPr="00B83047" w:rsidRDefault="007861AD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4140" w:type="dxa"/>
          </w:tcPr>
          <w:p w14:paraId="7FACB84D" w14:textId="1164A2F6" w:rsidR="00752710" w:rsidRPr="00B83047" w:rsidRDefault="00FB562F" w:rsidP="00FB56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</w:tc>
      </w:tr>
      <w:tr w:rsidR="00B12B14" w:rsidRPr="00B83047" w14:paraId="42237468" w14:textId="77777777" w:rsidTr="00701115">
        <w:tc>
          <w:tcPr>
            <w:tcW w:w="9895" w:type="dxa"/>
            <w:gridSpan w:val="3"/>
          </w:tcPr>
          <w:p w14:paraId="2A5057D9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1DFA98" w14:textId="13C5E78A" w:rsidR="00B12B14" w:rsidRPr="00B83047" w:rsidRDefault="006E613A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E Analysis Techniques</w:t>
            </w:r>
          </w:p>
        </w:tc>
      </w:tr>
      <w:tr w:rsidR="00B12B14" w:rsidRPr="00B83047" w14:paraId="231E6CF5" w14:textId="77777777" w:rsidTr="00E967DB">
        <w:tc>
          <w:tcPr>
            <w:tcW w:w="535" w:type="dxa"/>
          </w:tcPr>
          <w:p w14:paraId="5B619981" w14:textId="3BEBB723" w:rsidR="00B12B14" w:rsidRPr="00B83047" w:rsidRDefault="00F82F83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5220" w:type="dxa"/>
          </w:tcPr>
          <w:p w14:paraId="4A4ACC18" w14:textId="753C2E96" w:rsidR="00B12B14" w:rsidRPr="00B83047" w:rsidRDefault="00CD19E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1909D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Analysis Approach</w:t>
            </w:r>
          </w:p>
        </w:tc>
        <w:tc>
          <w:tcPr>
            <w:tcW w:w="4140" w:type="dxa"/>
          </w:tcPr>
          <w:p w14:paraId="6532D60A" w14:textId="5832F438" w:rsidR="00B12B14" w:rsidRPr="00B83047" w:rsidRDefault="00B12B14" w:rsidP="00B12B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E967DB" w:rsidRPr="00B83047">
              <w:rPr>
                <w:rFonts w:ascii="Times New Roman" w:hAnsi="Times New Roman" w:cs="Times New Roman"/>
                <w:sz w:val="20"/>
                <w:szCs w:val="20"/>
              </w:rPr>
              <w:t>Single pre-and-post BPE Analysis</w:t>
            </w:r>
          </w:p>
          <w:p w14:paraId="32849394" w14:textId="3EEE1B5E" w:rsidR="00B12B14" w:rsidRPr="00B83047" w:rsidRDefault="00B12B14" w:rsidP="00B12B1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CD19E7" w:rsidRPr="00B83047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r w:rsidR="00E967DB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</w:tr>
      <w:tr w:rsidR="006E613A" w:rsidRPr="00B83047" w14:paraId="40F07632" w14:textId="77777777" w:rsidTr="00E967DB">
        <w:tc>
          <w:tcPr>
            <w:tcW w:w="535" w:type="dxa"/>
          </w:tcPr>
          <w:p w14:paraId="47872DB9" w14:textId="3833C5A2" w:rsidR="006E613A" w:rsidRPr="00B83047" w:rsidRDefault="00F82F83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232F7" w:rsidRPr="00B830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20" w:type="dxa"/>
          </w:tcPr>
          <w:p w14:paraId="27F1DE69" w14:textId="345A1C97" w:rsidR="006E613A" w:rsidRPr="00B83047" w:rsidRDefault="00BF470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F232F7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DCE-MRI 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examinations </w:t>
            </w:r>
            <w:r w:rsidR="00B61A97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during 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  <w:tc>
          <w:tcPr>
            <w:tcW w:w="4140" w:type="dxa"/>
          </w:tcPr>
          <w:p w14:paraId="681F4977" w14:textId="18173E62" w:rsidR="00F232F7" w:rsidRPr="00B83047" w:rsidRDefault="00B61A9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="00F232F7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Baseline-T0</w:t>
            </w:r>
          </w:p>
          <w:p w14:paraId="7FDF31E6" w14:textId="60A1CA18" w:rsidR="006E613A" w:rsidRPr="00B83047" w:rsidRDefault="00B61A9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32F7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Early Treatment-T1</w:t>
            </w:r>
          </w:p>
          <w:p w14:paraId="652AA6E6" w14:textId="13CB167F" w:rsidR="00F232F7" w:rsidRPr="00B83047" w:rsidRDefault="00B61A9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32F7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Inter-regimen-T2</w:t>
            </w:r>
          </w:p>
          <w:p w14:paraId="04EE3193" w14:textId="1218E8A5" w:rsidR="00F232F7" w:rsidRPr="00B83047" w:rsidRDefault="00B61A9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sym w:font="Wingdings" w:char="F06F"/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Pre-Surgery-T3</w:t>
            </w:r>
          </w:p>
        </w:tc>
      </w:tr>
      <w:tr w:rsidR="00B12B14" w:rsidRPr="00B83047" w14:paraId="67479325" w14:textId="77777777" w:rsidTr="00E967DB">
        <w:tc>
          <w:tcPr>
            <w:tcW w:w="535" w:type="dxa"/>
          </w:tcPr>
          <w:p w14:paraId="6EE2E3FE" w14:textId="4EAB82C6" w:rsidR="00B12B14" w:rsidRPr="00B83047" w:rsidRDefault="00F82F83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232F7" w:rsidRPr="00B830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20" w:type="dxa"/>
          </w:tcPr>
          <w:p w14:paraId="11516DB4" w14:textId="73E0EB9A" w:rsidR="00B12B14" w:rsidRPr="00B83047" w:rsidRDefault="00F232F7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Methods for region of interest (ROI) segmentation</w:t>
            </w:r>
          </w:p>
        </w:tc>
        <w:tc>
          <w:tcPr>
            <w:tcW w:w="4140" w:type="dxa"/>
          </w:tcPr>
          <w:p w14:paraId="4404D1D7" w14:textId="72F0AAA0" w:rsidR="00F232F7" w:rsidRPr="00B83047" w:rsidRDefault="00F232F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(1) Manual</w:t>
            </w:r>
          </w:p>
          <w:p w14:paraId="07F3011F" w14:textId="2B0463EF" w:rsidR="00F232F7" w:rsidRPr="00B83047" w:rsidRDefault="00F232F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972D5C" w:rsidRPr="00B83047">
              <w:rPr>
                <w:rFonts w:ascii="Times New Roman" w:hAnsi="Times New Roman" w:cs="Times New Roman"/>
                <w:sz w:val="20"/>
                <w:szCs w:val="20"/>
              </w:rPr>
              <w:t>Semi-automated</w:t>
            </w:r>
          </w:p>
          <w:p w14:paraId="107EB7D7" w14:textId="3E2EC617" w:rsidR="00F232F7" w:rsidRPr="00B83047" w:rsidRDefault="00F232F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972D5C" w:rsidRPr="00B83047">
              <w:rPr>
                <w:rFonts w:ascii="Times New Roman" w:hAnsi="Times New Roman" w:cs="Times New Roman"/>
                <w:sz w:val="20"/>
                <w:szCs w:val="20"/>
              </w:rPr>
              <w:t>Fully Automated (Others)</w:t>
            </w:r>
          </w:p>
          <w:p w14:paraId="7BEA518D" w14:textId="2A4CE93C" w:rsidR="00B12B14" w:rsidRPr="00B83047" w:rsidRDefault="00F232F7" w:rsidP="00F232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4) </w:t>
            </w:r>
            <w:r w:rsidR="00972D5C" w:rsidRPr="00B83047">
              <w:rPr>
                <w:rFonts w:ascii="Times New Roman" w:hAnsi="Times New Roman" w:cs="Times New Roman"/>
                <w:sz w:val="20"/>
                <w:szCs w:val="20"/>
              </w:rPr>
              <w:t>Fully Automated (Deep learning)</w:t>
            </w:r>
          </w:p>
        </w:tc>
      </w:tr>
      <w:tr w:rsidR="00B12B14" w:rsidRPr="00B83047" w14:paraId="621A962C" w14:textId="77777777" w:rsidTr="00E967DB">
        <w:tc>
          <w:tcPr>
            <w:tcW w:w="535" w:type="dxa"/>
          </w:tcPr>
          <w:p w14:paraId="0202074B" w14:textId="2BEC4F81" w:rsidR="00B12B14" w:rsidRPr="00B83047" w:rsidRDefault="00F232F7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2F83" w:rsidRPr="00B830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20" w:type="dxa"/>
          </w:tcPr>
          <w:p w14:paraId="22DE7428" w14:textId="257BA669" w:rsidR="00B12B14" w:rsidRPr="00B83047" w:rsidRDefault="00972D5C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BPE </w:t>
            </w:r>
            <w:r w:rsidR="00F27986" w:rsidRPr="00B83047">
              <w:rPr>
                <w:rFonts w:ascii="Times New Roman" w:hAnsi="Times New Roman" w:cs="Times New Roman"/>
                <w:sz w:val="20"/>
                <w:szCs w:val="20"/>
              </w:rPr>
              <w:t>assessment methods</w:t>
            </w:r>
          </w:p>
        </w:tc>
        <w:tc>
          <w:tcPr>
            <w:tcW w:w="4140" w:type="dxa"/>
          </w:tcPr>
          <w:p w14:paraId="725B8236" w14:textId="574A03D0" w:rsidR="00F27986" w:rsidRPr="00B83047" w:rsidRDefault="00F27986" w:rsidP="00F279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(1) Qualitative</w:t>
            </w:r>
          </w:p>
          <w:p w14:paraId="3B9F4023" w14:textId="475CB115" w:rsidR="00F27986" w:rsidRPr="00B83047" w:rsidRDefault="00F27986" w:rsidP="00F279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(2) Quantitative</w:t>
            </w:r>
          </w:p>
          <w:p w14:paraId="4B1AE6F1" w14:textId="56C4DDCF" w:rsidR="00B12B14" w:rsidRPr="00B83047" w:rsidRDefault="00F27986" w:rsidP="00F279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(3) Both</w:t>
            </w:r>
          </w:p>
        </w:tc>
      </w:tr>
      <w:tr w:rsidR="004D55DA" w:rsidRPr="00B83047" w14:paraId="53DAFD7C" w14:textId="77777777" w:rsidTr="00E967DB">
        <w:tc>
          <w:tcPr>
            <w:tcW w:w="535" w:type="dxa"/>
          </w:tcPr>
          <w:p w14:paraId="2A125FFF" w14:textId="20F3E348" w:rsidR="004D55DA" w:rsidRPr="00B83047" w:rsidRDefault="004D55DA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2F83" w:rsidRPr="00B83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20" w:type="dxa"/>
          </w:tcPr>
          <w:p w14:paraId="1DF98744" w14:textId="7B53F4E3" w:rsidR="004D55DA" w:rsidRPr="00B83047" w:rsidRDefault="004D55DA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BPE quantification methods</w:t>
            </w:r>
          </w:p>
        </w:tc>
        <w:tc>
          <w:tcPr>
            <w:tcW w:w="4140" w:type="dxa"/>
          </w:tcPr>
          <w:p w14:paraId="08C6F613" w14:textId="5FD26116" w:rsidR="004D55DA" w:rsidRPr="00B83047" w:rsidRDefault="004D55DA" w:rsidP="00F279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  <w:tr w:rsidR="006E613A" w:rsidRPr="00B83047" w14:paraId="0C7AB225" w14:textId="77777777" w:rsidTr="00701115">
        <w:tc>
          <w:tcPr>
            <w:tcW w:w="9895" w:type="dxa"/>
            <w:gridSpan w:val="3"/>
          </w:tcPr>
          <w:p w14:paraId="2915EAF6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1C3DC6" w14:textId="6746FAF1" w:rsidR="006E613A" w:rsidRPr="00B83047" w:rsidRDefault="006E613A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Attributes</w:t>
            </w:r>
          </w:p>
        </w:tc>
      </w:tr>
      <w:tr w:rsidR="006E613A" w:rsidRPr="00B83047" w14:paraId="5327F762" w14:textId="77777777" w:rsidTr="00E967DB">
        <w:tc>
          <w:tcPr>
            <w:tcW w:w="535" w:type="dxa"/>
          </w:tcPr>
          <w:p w14:paraId="101B0256" w14:textId="3A63DB9E" w:rsidR="00B12B14" w:rsidRPr="00B83047" w:rsidRDefault="004D55DA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2F83" w:rsidRPr="00B830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20" w:type="dxa"/>
          </w:tcPr>
          <w:p w14:paraId="773566AB" w14:textId="6E05316E" w:rsidR="00B12B14" w:rsidRPr="00B83047" w:rsidRDefault="00FC14D1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Tumor subtype</w:t>
            </w:r>
          </w:p>
        </w:tc>
        <w:tc>
          <w:tcPr>
            <w:tcW w:w="4140" w:type="dxa"/>
          </w:tcPr>
          <w:p w14:paraId="56B0AE9F" w14:textId="4FFEC339" w:rsidR="00B12B14" w:rsidRPr="00B83047" w:rsidRDefault="00FC14D1" w:rsidP="00FC14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-----------------------------</w:t>
            </w:r>
          </w:p>
        </w:tc>
      </w:tr>
      <w:tr w:rsidR="00701115" w:rsidRPr="00B83047" w14:paraId="50FBFB51" w14:textId="77777777" w:rsidTr="00E967DB">
        <w:tc>
          <w:tcPr>
            <w:tcW w:w="535" w:type="dxa"/>
          </w:tcPr>
          <w:p w14:paraId="7E73D80C" w14:textId="5AD6C42F" w:rsidR="00701115" w:rsidRPr="00B83047" w:rsidRDefault="004D55DA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2F83" w:rsidRPr="00B830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20" w:type="dxa"/>
          </w:tcPr>
          <w:p w14:paraId="3D342F0F" w14:textId="702AE4EA" w:rsidR="00701115" w:rsidRPr="00B83047" w:rsidRDefault="00FC14D1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Phase when response</w:t>
            </w:r>
            <w:r w:rsidR="0088249F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was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first detected after NAC</w:t>
            </w:r>
            <w:r w:rsidR="001042B1"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</w:tcPr>
          <w:p w14:paraId="1A28A4D9" w14:textId="16B59E55" w:rsidR="00FC14D1" w:rsidRPr="00B83047" w:rsidRDefault="00FC14D1" w:rsidP="00FC14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BF4707" w:rsidRPr="00B83047">
              <w:rPr>
                <w:rFonts w:ascii="Times New Roman" w:hAnsi="Times New Roman" w:cs="Times New Roman"/>
                <w:sz w:val="20"/>
                <w:szCs w:val="20"/>
              </w:rPr>
              <w:t>Early Treatment Phase</w:t>
            </w:r>
          </w:p>
          <w:p w14:paraId="2448DED1" w14:textId="1C06F46D" w:rsidR="00FC14D1" w:rsidRPr="00B83047" w:rsidRDefault="00FC14D1" w:rsidP="00FC14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BF4707" w:rsidRPr="00B83047">
              <w:rPr>
                <w:rFonts w:ascii="Times New Roman" w:hAnsi="Times New Roman" w:cs="Times New Roman"/>
                <w:sz w:val="20"/>
                <w:szCs w:val="20"/>
              </w:rPr>
              <w:t>Inter-regimen Phase</w:t>
            </w:r>
          </w:p>
          <w:p w14:paraId="15FE1F1B" w14:textId="7CF098A7" w:rsidR="00701115" w:rsidRPr="00B83047" w:rsidRDefault="00FC14D1" w:rsidP="00FC14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BF4707" w:rsidRPr="00B83047">
              <w:rPr>
                <w:rFonts w:ascii="Times New Roman" w:hAnsi="Times New Roman" w:cs="Times New Roman"/>
                <w:sz w:val="20"/>
                <w:szCs w:val="20"/>
              </w:rPr>
              <w:t>Post NAC, before Surgery Phase</w:t>
            </w:r>
          </w:p>
        </w:tc>
      </w:tr>
      <w:tr w:rsidR="00B12B14" w:rsidRPr="00B83047" w14:paraId="7C3BFC74" w14:textId="77777777" w:rsidTr="00701115">
        <w:tc>
          <w:tcPr>
            <w:tcW w:w="9895" w:type="dxa"/>
            <w:gridSpan w:val="3"/>
          </w:tcPr>
          <w:p w14:paraId="5E73CF68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CC0D1C3" w14:textId="48E39910" w:rsidR="00B12B14" w:rsidRPr="00B83047" w:rsidRDefault="00BC5CFD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e of Data Components</w:t>
            </w:r>
          </w:p>
        </w:tc>
      </w:tr>
      <w:tr w:rsidR="006E613A" w:rsidRPr="00B83047" w14:paraId="1F314AC7" w14:textId="77777777" w:rsidTr="00E967DB">
        <w:tc>
          <w:tcPr>
            <w:tcW w:w="535" w:type="dxa"/>
          </w:tcPr>
          <w:p w14:paraId="2450ED72" w14:textId="0CC93623" w:rsidR="00B12B14" w:rsidRPr="00B83047" w:rsidRDefault="0088249F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5220" w:type="dxa"/>
          </w:tcPr>
          <w:p w14:paraId="4FB1F944" w14:textId="0F78FD06" w:rsidR="00B12B14" w:rsidRPr="00B83047" w:rsidRDefault="00B83047" w:rsidP="00B830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Type of dat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 to predict response to NAC</w:t>
            </w:r>
          </w:p>
        </w:tc>
        <w:tc>
          <w:tcPr>
            <w:tcW w:w="4140" w:type="dxa"/>
          </w:tcPr>
          <w:p w14:paraId="782EDF2A" w14:textId="4437F4E9" w:rsidR="00B83047" w:rsidRPr="00B83047" w:rsidRDefault="00B83047" w:rsidP="00B830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(1) Clinicopathologic</w:t>
            </w:r>
          </w:p>
          <w:p w14:paraId="3934459F" w14:textId="5506131B" w:rsidR="00B83047" w:rsidRPr="00B83047" w:rsidRDefault="00B83047" w:rsidP="00B830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E12674">
              <w:rPr>
                <w:rFonts w:ascii="Times New Roman" w:hAnsi="Times New Roman" w:cs="Times New Roman"/>
                <w:sz w:val="20"/>
                <w:szCs w:val="20"/>
              </w:rPr>
              <w:t>Qualitative/</w:t>
            </w: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>Quantified BPE</w:t>
            </w:r>
          </w:p>
          <w:p w14:paraId="79B49126" w14:textId="405D392D" w:rsidR="00B12B14" w:rsidRPr="00B83047" w:rsidRDefault="00B83047" w:rsidP="00B8304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sz w:val="20"/>
                <w:szCs w:val="20"/>
              </w:rPr>
              <w:t xml:space="preserve">(3) </w:t>
            </w:r>
            <w:r w:rsidR="00E12674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</w:tr>
      <w:tr w:rsidR="00701115" w:rsidRPr="00B83047" w14:paraId="11DD3587" w14:textId="77777777" w:rsidTr="00D90FB3">
        <w:tc>
          <w:tcPr>
            <w:tcW w:w="9895" w:type="dxa"/>
            <w:gridSpan w:val="3"/>
          </w:tcPr>
          <w:p w14:paraId="034E2C2A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EED139" w14:textId="17D93836" w:rsidR="00701115" w:rsidRPr="00B83047" w:rsidRDefault="00BC5CFD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ques for model Development</w:t>
            </w:r>
          </w:p>
        </w:tc>
      </w:tr>
      <w:tr w:rsidR="00701115" w:rsidRPr="00FB6526" w14:paraId="194FE718" w14:textId="77777777" w:rsidTr="00E967DB">
        <w:tc>
          <w:tcPr>
            <w:tcW w:w="535" w:type="dxa"/>
          </w:tcPr>
          <w:p w14:paraId="71CCA970" w14:textId="5F36FBB9" w:rsidR="00701115" w:rsidRPr="00FB6526" w:rsidRDefault="00FB6526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5220" w:type="dxa"/>
          </w:tcPr>
          <w:p w14:paraId="538D165D" w14:textId="5178D8F3" w:rsidR="00701115" w:rsidRPr="00FB6526" w:rsidRDefault="00FB6526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istical/Artificial Intelligence techniques to predict response </w:t>
            </w:r>
          </w:p>
        </w:tc>
        <w:tc>
          <w:tcPr>
            <w:tcW w:w="4140" w:type="dxa"/>
          </w:tcPr>
          <w:p w14:paraId="669FBE2E" w14:textId="79F0F58B" w:rsidR="00701115" w:rsidRPr="00FB6526" w:rsidRDefault="00FB6526" w:rsidP="00FB65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-----</w:t>
            </w:r>
          </w:p>
        </w:tc>
      </w:tr>
      <w:tr w:rsidR="00BC5CFD" w:rsidRPr="00B83047" w14:paraId="436373FB" w14:textId="77777777" w:rsidTr="00D90FB3">
        <w:tc>
          <w:tcPr>
            <w:tcW w:w="9895" w:type="dxa"/>
            <w:gridSpan w:val="3"/>
          </w:tcPr>
          <w:p w14:paraId="6446DF7D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4B009D" w14:textId="6900F1BD" w:rsidR="00BC5CFD" w:rsidRPr="00B83047" w:rsidRDefault="00BC5CFD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Limitations</w:t>
            </w:r>
          </w:p>
        </w:tc>
      </w:tr>
      <w:tr w:rsidR="00BC5CFD" w:rsidRPr="00FB6526" w14:paraId="7D2652F3" w14:textId="77777777" w:rsidTr="00E967DB">
        <w:tc>
          <w:tcPr>
            <w:tcW w:w="535" w:type="dxa"/>
          </w:tcPr>
          <w:p w14:paraId="46A70CAB" w14:textId="13070D06" w:rsidR="00BC5CFD" w:rsidRPr="00FB6526" w:rsidRDefault="00FB6526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5220" w:type="dxa"/>
          </w:tcPr>
          <w:p w14:paraId="119DC9AD" w14:textId="0CD6973E" w:rsidR="00BC5CFD" w:rsidRPr="00FB6526" w:rsidRDefault="00FB6526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Any study limitations</w:t>
            </w:r>
          </w:p>
        </w:tc>
        <w:tc>
          <w:tcPr>
            <w:tcW w:w="4140" w:type="dxa"/>
          </w:tcPr>
          <w:p w14:paraId="6D4EA53F" w14:textId="67D05771" w:rsidR="00BC5CFD" w:rsidRPr="00FB6526" w:rsidRDefault="00FB6526" w:rsidP="00FB65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------------------------------------</w:t>
            </w:r>
          </w:p>
        </w:tc>
      </w:tr>
      <w:tr w:rsidR="00BC5CFD" w:rsidRPr="00B83047" w14:paraId="096A01AA" w14:textId="77777777" w:rsidTr="00D90FB3">
        <w:tc>
          <w:tcPr>
            <w:tcW w:w="9895" w:type="dxa"/>
            <w:gridSpan w:val="3"/>
          </w:tcPr>
          <w:p w14:paraId="17B5E13D" w14:textId="77777777" w:rsidR="00846277" w:rsidRPr="00B83047" w:rsidRDefault="00846277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BCCF4F" w14:textId="0DF8AA9C" w:rsidR="00BC5CFD" w:rsidRPr="00B83047" w:rsidRDefault="00BC5CFD" w:rsidP="0053247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0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recommendations</w:t>
            </w:r>
          </w:p>
        </w:tc>
      </w:tr>
      <w:tr w:rsidR="00BC5CFD" w:rsidRPr="00FB6526" w14:paraId="058C98D8" w14:textId="77777777" w:rsidTr="00E967DB">
        <w:tc>
          <w:tcPr>
            <w:tcW w:w="535" w:type="dxa"/>
          </w:tcPr>
          <w:p w14:paraId="7C721AE6" w14:textId="58FAA865" w:rsidR="00BC5CFD" w:rsidRPr="00FB6526" w:rsidRDefault="00FB6526" w:rsidP="00B12B1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5220" w:type="dxa"/>
          </w:tcPr>
          <w:p w14:paraId="407EDB85" w14:textId="129410EF" w:rsidR="00BC5CFD" w:rsidRPr="00FB6526" w:rsidRDefault="00FB6526" w:rsidP="00B12B1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Any future recommendations</w:t>
            </w:r>
          </w:p>
        </w:tc>
        <w:tc>
          <w:tcPr>
            <w:tcW w:w="4140" w:type="dxa"/>
          </w:tcPr>
          <w:p w14:paraId="5DB861CB" w14:textId="75D2480F" w:rsidR="00BC5CFD" w:rsidRPr="00FB6526" w:rsidRDefault="00FB6526" w:rsidP="00FB652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6526">
              <w:rPr>
                <w:rFonts w:ascii="Times New Roman" w:hAnsi="Times New Roman" w:cs="Times New Roman"/>
                <w:sz w:val="20"/>
                <w:szCs w:val="20"/>
              </w:rPr>
              <w:t>--------------------------------------</w:t>
            </w:r>
          </w:p>
        </w:tc>
      </w:tr>
    </w:tbl>
    <w:p w14:paraId="58C35034" w14:textId="77777777" w:rsidR="00126368" w:rsidRDefault="00126368" w:rsidP="00FB6526"/>
    <w:sectPr w:rsidR="00126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0A3"/>
    <w:multiLevelType w:val="hybridMultilevel"/>
    <w:tmpl w:val="C41E2B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73"/>
    <w:rsid w:val="000234FD"/>
    <w:rsid w:val="00041BFF"/>
    <w:rsid w:val="00055950"/>
    <w:rsid w:val="000643FE"/>
    <w:rsid w:val="000E3CBC"/>
    <w:rsid w:val="000E4AA7"/>
    <w:rsid w:val="001042B1"/>
    <w:rsid w:val="00126368"/>
    <w:rsid w:val="00184565"/>
    <w:rsid w:val="001909D2"/>
    <w:rsid w:val="001A5F48"/>
    <w:rsid w:val="001E63A4"/>
    <w:rsid w:val="0022665E"/>
    <w:rsid w:val="002660C9"/>
    <w:rsid w:val="00276A4B"/>
    <w:rsid w:val="002F7F92"/>
    <w:rsid w:val="00377BA6"/>
    <w:rsid w:val="003B57C7"/>
    <w:rsid w:val="00455BA1"/>
    <w:rsid w:val="004D55DA"/>
    <w:rsid w:val="005165F2"/>
    <w:rsid w:val="005233CE"/>
    <w:rsid w:val="00532478"/>
    <w:rsid w:val="00532A9C"/>
    <w:rsid w:val="0056315C"/>
    <w:rsid w:val="005E1A73"/>
    <w:rsid w:val="00601CC6"/>
    <w:rsid w:val="006622CB"/>
    <w:rsid w:val="006846D1"/>
    <w:rsid w:val="0069555F"/>
    <w:rsid w:val="006E613A"/>
    <w:rsid w:val="00701115"/>
    <w:rsid w:val="00726C0C"/>
    <w:rsid w:val="00730BB9"/>
    <w:rsid w:val="00752710"/>
    <w:rsid w:val="00774287"/>
    <w:rsid w:val="007861AD"/>
    <w:rsid w:val="007A45C1"/>
    <w:rsid w:val="00846277"/>
    <w:rsid w:val="0088249F"/>
    <w:rsid w:val="008A7266"/>
    <w:rsid w:val="009346D7"/>
    <w:rsid w:val="00972D5C"/>
    <w:rsid w:val="00A074BF"/>
    <w:rsid w:val="00A51D43"/>
    <w:rsid w:val="00AF2AF9"/>
    <w:rsid w:val="00B12B14"/>
    <w:rsid w:val="00B61A97"/>
    <w:rsid w:val="00B62373"/>
    <w:rsid w:val="00B83047"/>
    <w:rsid w:val="00BC5CFD"/>
    <w:rsid w:val="00BF4707"/>
    <w:rsid w:val="00C35A44"/>
    <w:rsid w:val="00C53D23"/>
    <w:rsid w:val="00CD1581"/>
    <w:rsid w:val="00CD19E7"/>
    <w:rsid w:val="00D5088D"/>
    <w:rsid w:val="00D90FB3"/>
    <w:rsid w:val="00DA0B80"/>
    <w:rsid w:val="00E12674"/>
    <w:rsid w:val="00E53658"/>
    <w:rsid w:val="00E967DB"/>
    <w:rsid w:val="00EA0C76"/>
    <w:rsid w:val="00EB5CCC"/>
    <w:rsid w:val="00ED1D2D"/>
    <w:rsid w:val="00F232F7"/>
    <w:rsid w:val="00F27986"/>
    <w:rsid w:val="00F82F83"/>
    <w:rsid w:val="00F84131"/>
    <w:rsid w:val="00FB562F"/>
    <w:rsid w:val="00FB6526"/>
    <w:rsid w:val="00FC14D1"/>
    <w:rsid w:val="00FC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DE8BA"/>
  <w15:docId w15:val="{7CE1D348-8CD2-49BC-AF7F-D6901B0E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7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237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B62373"/>
  </w:style>
  <w:style w:type="paragraph" w:styleId="Revision">
    <w:name w:val="Revision"/>
    <w:hidden/>
    <w:uiPriority w:val="99"/>
    <w:semiHidden/>
    <w:rsid w:val="00ED1D2D"/>
    <w:pPr>
      <w:spacing w:after="0" w:line="240" w:lineRule="auto"/>
    </w:pPr>
    <w:rPr>
      <w:kern w:val="0"/>
    </w:rPr>
  </w:style>
  <w:style w:type="table" w:styleId="GridTable4">
    <w:name w:val="Grid Table 4"/>
    <w:basedOn w:val="TableNormal"/>
    <w:uiPriority w:val="49"/>
    <w:rsid w:val="003B57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E61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Alaka</dc:creator>
  <cp:keywords/>
  <dc:description/>
  <cp:lastModifiedBy>Julius Thomas</cp:lastModifiedBy>
  <cp:revision>2</cp:revision>
  <dcterms:created xsi:type="dcterms:W3CDTF">2024-07-22T15:35:00Z</dcterms:created>
  <dcterms:modified xsi:type="dcterms:W3CDTF">2024-07-22T15:35:00Z</dcterms:modified>
</cp:coreProperties>
</file>